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056" w:rsidRPr="007A79A2" w:rsidRDefault="00833056" w:rsidP="00833056">
      <w:pPr>
        <w:tabs>
          <w:tab w:val="left" w:pos="7371"/>
        </w:tabs>
        <w:spacing w:before="120"/>
        <w:jc w:val="both"/>
        <w:rPr>
          <w:rFonts w:ascii="Times" w:eastAsia="Times New Roman" w:hAnsi="Times" w:cs="Arial Hebrew"/>
          <w:b/>
        </w:rPr>
      </w:pPr>
      <w:r w:rsidRPr="00645436">
        <w:rPr>
          <w:rFonts w:ascii="Times" w:eastAsia="Times New Roman" w:hAnsi="Times" w:cs="Arial Hebrew"/>
          <w:b/>
        </w:rPr>
        <w:t>Quality Assessment Tool for Observational Cohort and Cross-Sectional Studies</w:t>
      </w:r>
    </w:p>
    <w:tbl>
      <w:tblPr>
        <w:tblStyle w:val="TableGrid"/>
        <w:tblW w:w="10890" w:type="dxa"/>
        <w:tblInd w:w="-702" w:type="dxa"/>
        <w:tblLook w:val="04A0"/>
      </w:tblPr>
      <w:tblGrid>
        <w:gridCol w:w="5876"/>
        <w:gridCol w:w="1230"/>
        <w:gridCol w:w="2108"/>
        <w:gridCol w:w="1676"/>
      </w:tblGrid>
      <w:tr w:rsidR="00CD3C35" w:rsidTr="00DE5B4F">
        <w:tc>
          <w:tcPr>
            <w:tcW w:w="5876" w:type="dxa"/>
            <w:vMerge w:val="restart"/>
          </w:tcPr>
          <w:p w:rsidR="00833056" w:rsidRDefault="00833056" w:rsidP="00355B13">
            <w:pPr>
              <w:jc w:val="center"/>
            </w:pPr>
            <w:r w:rsidRPr="007A79A2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5014" w:type="dxa"/>
            <w:gridSpan w:val="3"/>
          </w:tcPr>
          <w:p w:rsidR="00833056" w:rsidRDefault="00833056" w:rsidP="00355B13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No of articles</w:t>
            </w:r>
          </w:p>
        </w:tc>
      </w:tr>
      <w:tr w:rsidR="00CD3C35" w:rsidTr="00DE5B4F">
        <w:tc>
          <w:tcPr>
            <w:tcW w:w="5876" w:type="dxa"/>
            <w:vMerge/>
          </w:tcPr>
          <w:p w:rsidR="00833056" w:rsidRPr="007A79A2" w:rsidRDefault="00833056" w:rsidP="00355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</w:tcPr>
          <w:p w:rsidR="00833056" w:rsidRPr="007A79A2" w:rsidRDefault="00833056" w:rsidP="00355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2108" w:type="dxa"/>
          </w:tcPr>
          <w:p w:rsidR="00833056" w:rsidRPr="007A79A2" w:rsidRDefault="00833056" w:rsidP="00355B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676" w:type="dxa"/>
          </w:tcPr>
          <w:p w:rsidR="00833056" w:rsidRPr="007A79A2" w:rsidRDefault="00833056" w:rsidP="00355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(CD, NR, NA)*</w:t>
            </w:r>
          </w:p>
        </w:tc>
      </w:tr>
      <w:tr w:rsidR="00CD3C35" w:rsidTr="00DE5B4F">
        <w:tc>
          <w:tcPr>
            <w:tcW w:w="5876" w:type="dxa"/>
          </w:tcPr>
          <w:p w:rsidR="00833056" w:rsidRDefault="00833056" w:rsidP="00355B13">
            <w:r w:rsidRPr="00B07B90">
              <w:rPr>
                <w:rFonts w:ascii="Times" w:eastAsia="Times New Roman" w:hAnsi="Times" w:cs="Times New Roman"/>
                <w:color w:val="000000"/>
              </w:rPr>
              <w:t>1. Was the research question or objective in this paper clearly stated?</w:t>
            </w:r>
          </w:p>
        </w:tc>
        <w:tc>
          <w:tcPr>
            <w:tcW w:w="1230" w:type="dxa"/>
          </w:tcPr>
          <w:p w:rsidR="00833056" w:rsidRDefault="00833056" w:rsidP="00355B13">
            <w:r>
              <w:t>23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833056" w:rsidP="00355B13"/>
        </w:tc>
      </w:tr>
      <w:tr w:rsidR="00CD3C35" w:rsidTr="00DE5B4F">
        <w:tc>
          <w:tcPr>
            <w:tcW w:w="5876" w:type="dxa"/>
          </w:tcPr>
          <w:p w:rsidR="00833056" w:rsidRDefault="00833056" w:rsidP="00355B13">
            <w:r w:rsidRPr="00B07B90">
              <w:rPr>
                <w:rFonts w:ascii="Times" w:eastAsia="Times New Roman" w:hAnsi="Times" w:cs="Times New Roman"/>
                <w:color w:val="000000"/>
              </w:rPr>
              <w:t>2. Was the study population clearly specified and defined?</w:t>
            </w:r>
          </w:p>
        </w:tc>
        <w:tc>
          <w:tcPr>
            <w:tcW w:w="1230" w:type="dxa"/>
          </w:tcPr>
          <w:p w:rsidR="00833056" w:rsidRDefault="00FB5A21" w:rsidP="00355B13">
            <w:r>
              <w:t>23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833056" w:rsidP="00355B13"/>
        </w:tc>
      </w:tr>
      <w:tr w:rsidR="00CD3C35" w:rsidTr="00DE5B4F">
        <w:tc>
          <w:tcPr>
            <w:tcW w:w="5876" w:type="dxa"/>
          </w:tcPr>
          <w:p w:rsidR="00833056" w:rsidRDefault="00833056" w:rsidP="00355B13">
            <w:r w:rsidRPr="00B07B90">
              <w:rPr>
                <w:rFonts w:ascii="Times" w:eastAsia="Times New Roman" w:hAnsi="Times" w:cs="Times New Roman"/>
                <w:color w:val="000000"/>
              </w:rPr>
              <w:t>3. Was the participation rate of eligible persons at least 50%?</w:t>
            </w:r>
          </w:p>
        </w:tc>
        <w:tc>
          <w:tcPr>
            <w:tcW w:w="1230" w:type="dxa"/>
          </w:tcPr>
          <w:p w:rsidR="00833056" w:rsidRDefault="00FB5A21" w:rsidP="00355B13">
            <w:r>
              <w:t>21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FB5A21" w:rsidP="00053C92">
            <w:r>
              <w:t>2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t>4.</w:t>
            </w: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7A79A2">
              <w:rPr>
                <w:rFonts w:ascii="Times New Roman" w:hAnsi="Times New Roman" w:cs="Times New Roman"/>
                <w:sz w:val="24"/>
                <w:szCs w:val="24"/>
              </w:rPr>
              <w:t xml:space="preserve"> all the subjects selected or recruited from the same or similar populations (including the same time period)?</w:t>
            </w:r>
          </w:p>
          <w:p w:rsidR="00833056" w:rsidRDefault="00833056" w:rsidP="00355B13">
            <w:r w:rsidRPr="007A79A2">
              <w:rPr>
                <w:rFonts w:ascii="Times New Roman" w:hAnsi="Times New Roman" w:cs="Times New Roman"/>
                <w:sz w:val="24"/>
                <w:szCs w:val="24"/>
              </w:rPr>
              <w:t xml:space="preserve">Were inclusion and exclusion criteria for being in the study </w:t>
            </w:r>
            <w:proofErr w:type="spellStart"/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7A79A2">
              <w:rPr>
                <w:rFonts w:ascii="Times New Roman" w:hAnsi="Times New Roman" w:cs="Times New Roman"/>
                <w:sz w:val="24"/>
                <w:szCs w:val="24"/>
              </w:rPr>
              <w:t xml:space="preserve"> and applied uniformly to all participants?</w:t>
            </w:r>
          </w:p>
        </w:tc>
        <w:tc>
          <w:tcPr>
            <w:tcW w:w="1230" w:type="dxa"/>
          </w:tcPr>
          <w:p w:rsidR="00833056" w:rsidRDefault="00FB5A21" w:rsidP="00355B13">
            <w:r>
              <w:t>23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833056" w:rsidP="00355B13"/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5. Was a sample size justification, power description, or variance and effect estimates provided?</w:t>
            </w:r>
          </w:p>
        </w:tc>
        <w:tc>
          <w:tcPr>
            <w:tcW w:w="1230" w:type="dxa"/>
          </w:tcPr>
          <w:p w:rsidR="00833056" w:rsidRDefault="00FB5A21" w:rsidP="00355B13">
            <w:r>
              <w:t>10</w:t>
            </w:r>
          </w:p>
        </w:tc>
        <w:tc>
          <w:tcPr>
            <w:tcW w:w="2108" w:type="dxa"/>
          </w:tcPr>
          <w:p w:rsidR="00053C92" w:rsidRDefault="00FB5A21" w:rsidP="00053C92">
            <w:r>
              <w:t>4</w:t>
            </w:r>
          </w:p>
          <w:p w:rsidR="00833056" w:rsidRDefault="00833056" w:rsidP="00FB5A21"/>
        </w:tc>
        <w:tc>
          <w:tcPr>
            <w:tcW w:w="1676" w:type="dxa"/>
          </w:tcPr>
          <w:p w:rsidR="00833056" w:rsidRDefault="00FB5A21" w:rsidP="00053C92">
            <w:r>
              <w:t>9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6. For the analyses in this paper, were the exposure(s) of interest measured prior to the outcome(s) being measured?</w:t>
            </w:r>
          </w:p>
        </w:tc>
        <w:tc>
          <w:tcPr>
            <w:tcW w:w="1230" w:type="dxa"/>
          </w:tcPr>
          <w:p w:rsidR="00833056" w:rsidRDefault="00FB5A21" w:rsidP="00355B13">
            <w:r>
              <w:t>1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FB5A21" w:rsidP="00355B13">
            <w:r>
              <w:t>22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7. Was the timeframe sufficient so that one could reasonably expect to see an association between exposure and</w:t>
            </w:r>
            <w:r w:rsidR="00FB5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outcome if it existed?</w:t>
            </w:r>
          </w:p>
        </w:tc>
        <w:tc>
          <w:tcPr>
            <w:tcW w:w="1230" w:type="dxa"/>
          </w:tcPr>
          <w:p w:rsidR="00833056" w:rsidRDefault="00FB5A21" w:rsidP="00053C92">
            <w:r>
              <w:t xml:space="preserve">1 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FB5A21" w:rsidP="00355B13">
            <w:r>
              <w:t>22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 xml:space="preserve">8. For exposures that can vary in amount or level, did the study examine different levels of the exposure as related </w:t>
            </w:r>
            <w:proofErr w:type="spellStart"/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tothe</w:t>
            </w:r>
            <w:proofErr w:type="spellEnd"/>
            <w:r w:rsidRPr="007A79A2">
              <w:rPr>
                <w:rFonts w:ascii="Times New Roman" w:hAnsi="Times New Roman" w:cs="Times New Roman"/>
                <w:sz w:val="24"/>
                <w:szCs w:val="24"/>
              </w:rPr>
              <w:t xml:space="preserve"> outcome (e.g., categories of exposure, or exposure measured as continuous variable)?</w:t>
            </w:r>
          </w:p>
        </w:tc>
        <w:tc>
          <w:tcPr>
            <w:tcW w:w="1230" w:type="dxa"/>
          </w:tcPr>
          <w:p w:rsidR="00833056" w:rsidRDefault="00833056" w:rsidP="00355B13"/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FB5A21" w:rsidP="00355B13">
            <w:r>
              <w:t>23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9. Were the exposure measures (independent variables) clearly defined, valid, reliable, and implemented consistently</w:t>
            </w:r>
            <w:r w:rsidR="00FB5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across all study participants?</w:t>
            </w:r>
          </w:p>
        </w:tc>
        <w:tc>
          <w:tcPr>
            <w:tcW w:w="1230" w:type="dxa"/>
          </w:tcPr>
          <w:p w:rsidR="00833056" w:rsidRDefault="00CD3C35" w:rsidP="00355B13">
            <w:r>
              <w:t>15</w:t>
            </w:r>
          </w:p>
        </w:tc>
        <w:tc>
          <w:tcPr>
            <w:tcW w:w="2108" w:type="dxa"/>
          </w:tcPr>
          <w:p w:rsidR="00833056" w:rsidRDefault="00CD3C35" w:rsidP="00355B13">
            <w:r>
              <w:t>1</w:t>
            </w:r>
          </w:p>
        </w:tc>
        <w:tc>
          <w:tcPr>
            <w:tcW w:w="1676" w:type="dxa"/>
          </w:tcPr>
          <w:p w:rsidR="00833056" w:rsidRDefault="00CD3C35" w:rsidP="00355B13">
            <w:r>
              <w:t>7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10. Was the exposure(s) assessed more than once over time?</w:t>
            </w:r>
          </w:p>
        </w:tc>
        <w:tc>
          <w:tcPr>
            <w:tcW w:w="1230" w:type="dxa"/>
          </w:tcPr>
          <w:p w:rsidR="00833056" w:rsidRDefault="00833056" w:rsidP="00355B13"/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CD3C35" w:rsidP="00355B13">
            <w:r>
              <w:t>2</w:t>
            </w:r>
            <w:r w:rsidR="00C15CAD">
              <w:t>3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11. Were the outcome measures (dependent variables) clearly defined, valid, reliable, and implemented consistently</w:t>
            </w:r>
            <w:r w:rsidR="00FB5A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across all study participants?</w:t>
            </w:r>
          </w:p>
        </w:tc>
        <w:tc>
          <w:tcPr>
            <w:tcW w:w="1230" w:type="dxa"/>
          </w:tcPr>
          <w:p w:rsidR="00833056" w:rsidRDefault="00833056" w:rsidP="00CD3C35">
            <w:r>
              <w:t>1</w:t>
            </w:r>
            <w:r w:rsidR="00CD3C35">
              <w:t>2</w:t>
            </w:r>
          </w:p>
        </w:tc>
        <w:tc>
          <w:tcPr>
            <w:tcW w:w="2108" w:type="dxa"/>
          </w:tcPr>
          <w:p w:rsidR="00833056" w:rsidRDefault="00CD3C35" w:rsidP="00053C92">
            <w:r>
              <w:t>1</w:t>
            </w:r>
          </w:p>
        </w:tc>
        <w:tc>
          <w:tcPr>
            <w:tcW w:w="1676" w:type="dxa"/>
          </w:tcPr>
          <w:p w:rsidR="00833056" w:rsidRDefault="00CD3C35" w:rsidP="00355B13">
            <w:r>
              <w:t>10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12. Were the outcome assessors blinded to the exposure status of participants?</w:t>
            </w:r>
          </w:p>
        </w:tc>
        <w:tc>
          <w:tcPr>
            <w:tcW w:w="1230" w:type="dxa"/>
          </w:tcPr>
          <w:p w:rsidR="00833056" w:rsidRDefault="00833056" w:rsidP="00355B13"/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CD3C35" w:rsidP="00355B13">
            <w:r>
              <w:t>2</w:t>
            </w:r>
            <w:r w:rsidR="007A0895">
              <w:t>3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13. Was loss to follow-up after baseline 20% or less?</w:t>
            </w:r>
          </w:p>
        </w:tc>
        <w:tc>
          <w:tcPr>
            <w:tcW w:w="1230" w:type="dxa"/>
          </w:tcPr>
          <w:p w:rsidR="00833056" w:rsidRDefault="00CD3C35" w:rsidP="00355B13">
            <w:r>
              <w:t>1</w:t>
            </w:r>
          </w:p>
        </w:tc>
        <w:tc>
          <w:tcPr>
            <w:tcW w:w="2108" w:type="dxa"/>
          </w:tcPr>
          <w:p w:rsidR="00833056" w:rsidRDefault="00833056" w:rsidP="00355B13"/>
        </w:tc>
        <w:tc>
          <w:tcPr>
            <w:tcW w:w="1676" w:type="dxa"/>
          </w:tcPr>
          <w:p w:rsidR="00833056" w:rsidRDefault="00CD3C35" w:rsidP="00355B13">
            <w:r>
              <w:t>2</w:t>
            </w:r>
            <w:r w:rsidR="007A0895">
              <w:t>2</w:t>
            </w:r>
          </w:p>
        </w:tc>
      </w:tr>
      <w:tr w:rsidR="00CD3C35" w:rsidTr="00DE5B4F">
        <w:tc>
          <w:tcPr>
            <w:tcW w:w="5876" w:type="dxa"/>
          </w:tcPr>
          <w:p w:rsidR="00833056" w:rsidRPr="007A79A2" w:rsidRDefault="00833056" w:rsidP="00355B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9A2">
              <w:rPr>
                <w:rFonts w:ascii="Times New Roman" w:hAnsi="Times New Roman" w:cs="Times New Roman"/>
                <w:sz w:val="24"/>
                <w:szCs w:val="24"/>
              </w:rPr>
              <w:t>14. Were key potential confounding variables measured and adjusted statistically for their impact on the relationship</w:t>
            </w:r>
          </w:p>
        </w:tc>
        <w:tc>
          <w:tcPr>
            <w:tcW w:w="1230" w:type="dxa"/>
          </w:tcPr>
          <w:p w:rsidR="00833056" w:rsidRDefault="00833056" w:rsidP="00355B13">
            <w:r>
              <w:t>1</w:t>
            </w:r>
            <w:r w:rsidR="007A0895">
              <w:t>2</w:t>
            </w:r>
          </w:p>
        </w:tc>
        <w:tc>
          <w:tcPr>
            <w:tcW w:w="2108" w:type="dxa"/>
          </w:tcPr>
          <w:p w:rsidR="00CD3C35" w:rsidRDefault="007A0895" w:rsidP="00CD3C35">
            <w:r>
              <w:t>11</w:t>
            </w:r>
            <w:bookmarkStart w:id="0" w:name="_GoBack"/>
            <w:bookmarkEnd w:id="0"/>
            <w:r w:rsidR="00CD3C35">
              <w:t xml:space="preserve"> </w:t>
            </w:r>
          </w:p>
          <w:p w:rsidR="00833056" w:rsidRDefault="00833056" w:rsidP="00355B13"/>
        </w:tc>
        <w:tc>
          <w:tcPr>
            <w:tcW w:w="1676" w:type="dxa"/>
          </w:tcPr>
          <w:p w:rsidR="00833056" w:rsidRDefault="00833056" w:rsidP="00355B13"/>
        </w:tc>
      </w:tr>
    </w:tbl>
    <w:p w:rsidR="00833056" w:rsidRDefault="00833056"/>
    <w:sectPr w:rsidR="00833056" w:rsidSect="00854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Hebrew">
    <w:charset w:val="B1"/>
    <w:family w:val="auto"/>
    <w:pitch w:val="variable"/>
    <w:sig w:usb0="80000843" w:usb1="40002002" w:usb2="00000000" w:usb3="00000000" w:csb0="0000002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833056"/>
    <w:rsid w:val="00053C92"/>
    <w:rsid w:val="00571560"/>
    <w:rsid w:val="007A0895"/>
    <w:rsid w:val="00816813"/>
    <w:rsid w:val="00833056"/>
    <w:rsid w:val="00854A6D"/>
    <w:rsid w:val="00C0282E"/>
    <w:rsid w:val="00C15CAD"/>
    <w:rsid w:val="00C81C36"/>
    <w:rsid w:val="00CD3C35"/>
    <w:rsid w:val="00D91097"/>
    <w:rsid w:val="00DE5B4F"/>
    <w:rsid w:val="00FB5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05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YINWA</dc:creator>
  <cp:lastModifiedBy>IFEYINWA</cp:lastModifiedBy>
  <cp:revision>3</cp:revision>
  <dcterms:created xsi:type="dcterms:W3CDTF">2020-09-09T10:23:00Z</dcterms:created>
  <dcterms:modified xsi:type="dcterms:W3CDTF">2020-09-09T10:24:00Z</dcterms:modified>
</cp:coreProperties>
</file>